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15E9" w:rsidRDefault="008D15E9" w:rsidP="008D15E9">
      <w:pPr>
        <w:rPr>
          <w:color w:val="333333"/>
          <w:sz w:val="24"/>
          <w:szCs w:val="24"/>
          <w:shd w:val="clear" w:color="auto" w:fill="FFFFFF"/>
        </w:rPr>
      </w:pPr>
    </w:p>
    <w:tbl>
      <w:tblPr>
        <w:tblStyle w:val="TableGrid"/>
        <w:tblW w:w="6395" w:type="dxa"/>
        <w:tblLook w:val="04A0" w:firstRow="1" w:lastRow="0" w:firstColumn="1" w:lastColumn="0" w:noHBand="0" w:noVBand="1"/>
      </w:tblPr>
      <w:tblGrid>
        <w:gridCol w:w="1257"/>
        <w:gridCol w:w="1196"/>
        <w:gridCol w:w="960"/>
        <w:gridCol w:w="960"/>
        <w:gridCol w:w="960"/>
        <w:gridCol w:w="1062"/>
      </w:tblGrid>
      <w:tr w:rsidR="00FB540C" w:rsidRPr="00A13CC5" w:rsidTr="006A2ACB">
        <w:trPr>
          <w:trHeight w:val="300"/>
        </w:trPr>
        <w:tc>
          <w:tcPr>
            <w:tcW w:w="1257" w:type="dxa"/>
            <w:noWrap/>
            <w:hideMark/>
          </w:tcPr>
          <w:p w:rsidR="00FB540C" w:rsidRPr="00A13CC5" w:rsidRDefault="00FB540C" w:rsidP="006A2AC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13C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Discrepancies between studies</w:t>
            </w:r>
          </w:p>
        </w:tc>
        <w:tc>
          <w:tcPr>
            <w:tcW w:w="1196" w:type="dxa"/>
            <w:noWrap/>
            <w:hideMark/>
          </w:tcPr>
          <w:p w:rsidR="00FB540C" w:rsidRPr="00A13CC5" w:rsidRDefault="00FB540C" w:rsidP="006A2AC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tatistical information</w:t>
            </w:r>
          </w:p>
        </w:tc>
        <w:tc>
          <w:tcPr>
            <w:tcW w:w="960" w:type="dxa"/>
            <w:noWrap/>
            <w:hideMark/>
          </w:tcPr>
          <w:p w:rsidR="00FB540C" w:rsidRPr="00A13CC5" w:rsidRDefault="00FB540C" w:rsidP="006A2AC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13C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 industry influence</w:t>
            </w:r>
          </w:p>
        </w:tc>
        <w:tc>
          <w:tcPr>
            <w:tcW w:w="960" w:type="dxa"/>
            <w:noWrap/>
            <w:hideMark/>
          </w:tcPr>
          <w:p w:rsidR="00FB540C" w:rsidRPr="00A13CC5" w:rsidRDefault="00FB540C" w:rsidP="006A2AC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13C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earch integrity</w:t>
            </w:r>
          </w:p>
        </w:tc>
        <w:tc>
          <w:tcPr>
            <w:tcW w:w="960" w:type="dxa"/>
            <w:noWrap/>
            <w:hideMark/>
          </w:tcPr>
          <w:p w:rsidR="00FB540C" w:rsidRPr="00A13CC5" w:rsidRDefault="00FB540C" w:rsidP="006A2AC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13C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strongly suspected</w:t>
            </w:r>
          </w:p>
        </w:tc>
        <w:tc>
          <w:tcPr>
            <w:tcW w:w="1062" w:type="dxa"/>
            <w:noWrap/>
            <w:hideMark/>
          </w:tcPr>
          <w:p w:rsidR="00FB540C" w:rsidRPr="00A13CC5" w:rsidRDefault="00FB540C" w:rsidP="006A2AC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13C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undetected</w:t>
            </w:r>
          </w:p>
        </w:tc>
      </w:tr>
      <w:tr w:rsidR="00FB540C" w:rsidRPr="00A13CC5" w:rsidTr="006A2ACB">
        <w:trPr>
          <w:trHeight w:val="300"/>
        </w:trPr>
        <w:tc>
          <w:tcPr>
            <w:tcW w:w="1257" w:type="dxa"/>
            <w:noWrap/>
            <w:hideMark/>
          </w:tcPr>
          <w:p w:rsidR="00FB540C" w:rsidRPr="00A13CC5" w:rsidRDefault="00FB540C" w:rsidP="006A2AC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13C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196" w:type="dxa"/>
            <w:noWrap/>
            <w:hideMark/>
          </w:tcPr>
          <w:p w:rsidR="00FB540C" w:rsidRPr="00A13CC5" w:rsidRDefault="00FB540C" w:rsidP="006A2AC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13C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960" w:type="dxa"/>
            <w:noWrap/>
            <w:hideMark/>
          </w:tcPr>
          <w:p w:rsidR="00FB540C" w:rsidRPr="00A13CC5" w:rsidRDefault="00FB540C" w:rsidP="006A2AC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13C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960" w:type="dxa"/>
            <w:noWrap/>
            <w:hideMark/>
          </w:tcPr>
          <w:p w:rsidR="00FB540C" w:rsidRPr="00A13CC5" w:rsidRDefault="00FB540C" w:rsidP="006A2AC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13C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960" w:type="dxa"/>
            <w:noWrap/>
            <w:hideMark/>
          </w:tcPr>
          <w:p w:rsidR="00FB540C" w:rsidRPr="00A13CC5" w:rsidRDefault="00FB540C" w:rsidP="006A2AC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13C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62" w:type="dxa"/>
            <w:noWrap/>
            <w:hideMark/>
          </w:tcPr>
          <w:p w:rsidR="00FB540C" w:rsidRPr="00A13CC5" w:rsidRDefault="00FB540C" w:rsidP="006A2AC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13C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FB540C" w:rsidRPr="00A13CC5" w:rsidTr="006A2ACB">
        <w:trPr>
          <w:trHeight w:val="300"/>
        </w:trPr>
        <w:tc>
          <w:tcPr>
            <w:tcW w:w="1257" w:type="dxa"/>
            <w:noWrap/>
            <w:hideMark/>
          </w:tcPr>
          <w:p w:rsidR="00FB540C" w:rsidRPr="00A13CC5" w:rsidRDefault="00FB540C" w:rsidP="006A2AC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13C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196" w:type="dxa"/>
            <w:noWrap/>
            <w:hideMark/>
          </w:tcPr>
          <w:p w:rsidR="00FB540C" w:rsidRPr="00A13CC5" w:rsidRDefault="00FB540C" w:rsidP="006A2AC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13C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960" w:type="dxa"/>
            <w:noWrap/>
            <w:hideMark/>
          </w:tcPr>
          <w:p w:rsidR="00FB540C" w:rsidRPr="00A13CC5" w:rsidRDefault="00FB540C" w:rsidP="006A2AC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13C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960" w:type="dxa"/>
            <w:noWrap/>
            <w:hideMark/>
          </w:tcPr>
          <w:p w:rsidR="00FB540C" w:rsidRPr="00A13CC5" w:rsidRDefault="00FB540C" w:rsidP="006A2AC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13C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960" w:type="dxa"/>
            <w:noWrap/>
            <w:hideMark/>
          </w:tcPr>
          <w:p w:rsidR="00FB540C" w:rsidRPr="00A13CC5" w:rsidRDefault="00FB540C" w:rsidP="006A2AC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13C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62" w:type="dxa"/>
            <w:noWrap/>
            <w:hideMark/>
          </w:tcPr>
          <w:p w:rsidR="00FB540C" w:rsidRPr="00A13CC5" w:rsidRDefault="00FB540C" w:rsidP="006A2AC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13C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FB540C" w:rsidRPr="00A13CC5" w:rsidTr="006A2ACB">
        <w:trPr>
          <w:trHeight w:val="300"/>
        </w:trPr>
        <w:tc>
          <w:tcPr>
            <w:tcW w:w="1257" w:type="dxa"/>
            <w:noWrap/>
            <w:hideMark/>
          </w:tcPr>
          <w:p w:rsidR="00FB540C" w:rsidRPr="00A13CC5" w:rsidRDefault="00FB540C" w:rsidP="006A2AC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13C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196" w:type="dxa"/>
            <w:noWrap/>
            <w:hideMark/>
          </w:tcPr>
          <w:p w:rsidR="00FB540C" w:rsidRPr="00A13CC5" w:rsidRDefault="00FB540C" w:rsidP="006A2AC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13C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960" w:type="dxa"/>
            <w:noWrap/>
            <w:hideMark/>
          </w:tcPr>
          <w:p w:rsidR="00FB540C" w:rsidRPr="00A13CC5" w:rsidRDefault="00FB540C" w:rsidP="006A2AC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13C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60" w:type="dxa"/>
            <w:noWrap/>
            <w:hideMark/>
          </w:tcPr>
          <w:p w:rsidR="00FB540C" w:rsidRPr="00A13CC5" w:rsidRDefault="00FB540C" w:rsidP="006A2AC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13C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960" w:type="dxa"/>
            <w:noWrap/>
            <w:hideMark/>
          </w:tcPr>
          <w:p w:rsidR="00FB540C" w:rsidRPr="00A13CC5" w:rsidRDefault="00FB540C" w:rsidP="006A2AC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13C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8</w:t>
            </w:r>
          </w:p>
        </w:tc>
        <w:tc>
          <w:tcPr>
            <w:tcW w:w="1062" w:type="dxa"/>
            <w:noWrap/>
            <w:hideMark/>
          </w:tcPr>
          <w:p w:rsidR="00FB540C" w:rsidRPr="00A13CC5" w:rsidRDefault="00FB540C" w:rsidP="006A2AC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13C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2</w:t>
            </w:r>
          </w:p>
        </w:tc>
      </w:tr>
      <w:tr w:rsidR="00FB540C" w:rsidRPr="00A13CC5" w:rsidTr="006A2ACB">
        <w:trPr>
          <w:trHeight w:val="300"/>
        </w:trPr>
        <w:tc>
          <w:tcPr>
            <w:tcW w:w="1257" w:type="dxa"/>
            <w:noWrap/>
            <w:hideMark/>
          </w:tcPr>
          <w:p w:rsidR="00FB540C" w:rsidRPr="00A13CC5" w:rsidRDefault="00FB540C" w:rsidP="006A2AC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13C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196" w:type="dxa"/>
            <w:noWrap/>
            <w:hideMark/>
          </w:tcPr>
          <w:p w:rsidR="00FB540C" w:rsidRPr="00A13CC5" w:rsidRDefault="00FB540C" w:rsidP="006A2AC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13C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960" w:type="dxa"/>
            <w:noWrap/>
            <w:hideMark/>
          </w:tcPr>
          <w:p w:rsidR="00FB540C" w:rsidRPr="00A13CC5" w:rsidRDefault="00FB540C" w:rsidP="006A2AC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13C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60" w:type="dxa"/>
            <w:noWrap/>
            <w:hideMark/>
          </w:tcPr>
          <w:p w:rsidR="00FB540C" w:rsidRPr="00A13CC5" w:rsidRDefault="00FB540C" w:rsidP="006A2AC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13C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960" w:type="dxa"/>
            <w:noWrap/>
            <w:hideMark/>
          </w:tcPr>
          <w:p w:rsidR="00FB540C" w:rsidRPr="00A13CC5" w:rsidRDefault="00FB540C" w:rsidP="006A2AC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13C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62" w:type="dxa"/>
            <w:noWrap/>
            <w:hideMark/>
          </w:tcPr>
          <w:p w:rsidR="00FB540C" w:rsidRPr="00A13CC5" w:rsidRDefault="00FB540C" w:rsidP="006A2AC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13C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FB540C" w:rsidRPr="00A13CC5" w:rsidTr="006A2ACB">
        <w:trPr>
          <w:trHeight w:val="300"/>
        </w:trPr>
        <w:tc>
          <w:tcPr>
            <w:tcW w:w="1257" w:type="dxa"/>
            <w:noWrap/>
            <w:hideMark/>
          </w:tcPr>
          <w:p w:rsidR="00FB540C" w:rsidRPr="00A13CC5" w:rsidRDefault="00FB540C" w:rsidP="006A2AC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13C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196" w:type="dxa"/>
            <w:noWrap/>
            <w:hideMark/>
          </w:tcPr>
          <w:p w:rsidR="00FB540C" w:rsidRPr="00A13CC5" w:rsidRDefault="00FB540C" w:rsidP="006A2AC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13C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ntermediate</w:t>
            </w:r>
          </w:p>
        </w:tc>
        <w:tc>
          <w:tcPr>
            <w:tcW w:w="960" w:type="dxa"/>
            <w:noWrap/>
            <w:hideMark/>
          </w:tcPr>
          <w:p w:rsidR="00FB540C" w:rsidRPr="00A13CC5" w:rsidRDefault="00FB540C" w:rsidP="006A2AC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13C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960" w:type="dxa"/>
            <w:noWrap/>
            <w:hideMark/>
          </w:tcPr>
          <w:p w:rsidR="00FB540C" w:rsidRPr="00A13CC5" w:rsidRDefault="00FB540C" w:rsidP="006A2AC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13C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960" w:type="dxa"/>
            <w:noWrap/>
            <w:hideMark/>
          </w:tcPr>
          <w:p w:rsidR="00FB540C" w:rsidRPr="00A13CC5" w:rsidRDefault="00FB540C" w:rsidP="006A2AC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13C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62" w:type="dxa"/>
            <w:noWrap/>
            <w:hideMark/>
          </w:tcPr>
          <w:p w:rsidR="00FB540C" w:rsidRPr="00A13CC5" w:rsidRDefault="00FB540C" w:rsidP="006A2AC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13C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FB540C" w:rsidRPr="00A13CC5" w:rsidTr="006A2ACB">
        <w:trPr>
          <w:trHeight w:val="300"/>
        </w:trPr>
        <w:tc>
          <w:tcPr>
            <w:tcW w:w="1257" w:type="dxa"/>
            <w:noWrap/>
            <w:hideMark/>
          </w:tcPr>
          <w:p w:rsidR="00FB540C" w:rsidRPr="00A13CC5" w:rsidRDefault="00FB540C" w:rsidP="006A2AC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13C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196" w:type="dxa"/>
            <w:noWrap/>
            <w:hideMark/>
          </w:tcPr>
          <w:p w:rsidR="00FB540C" w:rsidRPr="00A13CC5" w:rsidRDefault="00FB540C" w:rsidP="006A2AC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13C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ntermediate</w:t>
            </w:r>
          </w:p>
        </w:tc>
        <w:tc>
          <w:tcPr>
            <w:tcW w:w="960" w:type="dxa"/>
            <w:noWrap/>
            <w:hideMark/>
          </w:tcPr>
          <w:p w:rsidR="00FB540C" w:rsidRPr="00A13CC5" w:rsidRDefault="00FB540C" w:rsidP="006A2AC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13C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960" w:type="dxa"/>
            <w:noWrap/>
            <w:hideMark/>
          </w:tcPr>
          <w:p w:rsidR="00FB540C" w:rsidRPr="00A13CC5" w:rsidRDefault="00FB540C" w:rsidP="006A2AC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13C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960" w:type="dxa"/>
            <w:noWrap/>
            <w:hideMark/>
          </w:tcPr>
          <w:p w:rsidR="00FB540C" w:rsidRPr="00A13CC5" w:rsidRDefault="00FB540C" w:rsidP="006A2AC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13C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62" w:type="dxa"/>
            <w:noWrap/>
            <w:hideMark/>
          </w:tcPr>
          <w:p w:rsidR="00FB540C" w:rsidRPr="00A13CC5" w:rsidRDefault="00FB540C" w:rsidP="006A2AC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13C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FB540C" w:rsidRPr="00A13CC5" w:rsidTr="006A2ACB">
        <w:trPr>
          <w:trHeight w:val="300"/>
        </w:trPr>
        <w:tc>
          <w:tcPr>
            <w:tcW w:w="1257" w:type="dxa"/>
            <w:noWrap/>
            <w:hideMark/>
          </w:tcPr>
          <w:p w:rsidR="00FB540C" w:rsidRPr="00A13CC5" w:rsidRDefault="00FB540C" w:rsidP="006A2AC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13C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196" w:type="dxa"/>
            <w:noWrap/>
            <w:hideMark/>
          </w:tcPr>
          <w:p w:rsidR="00FB540C" w:rsidRPr="00A13CC5" w:rsidRDefault="00FB540C" w:rsidP="006A2AC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13C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ntermediate</w:t>
            </w:r>
          </w:p>
        </w:tc>
        <w:tc>
          <w:tcPr>
            <w:tcW w:w="960" w:type="dxa"/>
            <w:noWrap/>
            <w:hideMark/>
          </w:tcPr>
          <w:p w:rsidR="00FB540C" w:rsidRPr="00A13CC5" w:rsidRDefault="00FB540C" w:rsidP="006A2AC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13C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60" w:type="dxa"/>
            <w:noWrap/>
            <w:hideMark/>
          </w:tcPr>
          <w:p w:rsidR="00FB540C" w:rsidRPr="00A13CC5" w:rsidRDefault="00FB540C" w:rsidP="006A2AC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13C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960" w:type="dxa"/>
            <w:noWrap/>
            <w:hideMark/>
          </w:tcPr>
          <w:p w:rsidR="00FB540C" w:rsidRPr="00A13CC5" w:rsidRDefault="00FB540C" w:rsidP="006A2AC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13C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8</w:t>
            </w:r>
          </w:p>
        </w:tc>
        <w:tc>
          <w:tcPr>
            <w:tcW w:w="1062" w:type="dxa"/>
            <w:noWrap/>
            <w:hideMark/>
          </w:tcPr>
          <w:p w:rsidR="00FB540C" w:rsidRPr="00A13CC5" w:rsidRDefault="00FB540C" w:rsidP="006A2AC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13C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2</w:t>
            </w:r>
          </w:p>
        </w:tc>
      </w:tr>
      <w:tr w:rsidR="00FB540C" w:rsidRPr="00A13CC5" w:rsidTr="006A2ACB">
        <w:trPr>
          <w:trHeight w:val="300"/>
        </w:trPr>
        <w:tc>
          <w:tcPr>
            <w:tcW w:w="1257" w:type="dxa"/>
            <w:noWrap/>
            <w:hideMark/>
          </w:tcPr>
          <w:p w:rsidR="00FB540C" w:rsidRPr="00A13CC5" w:rsidRDefault="00FB540C" w:rsidP="006A2AC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13C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196" w:type="dxa"/>
            <w:noWrap/>
            <w:hideMark/>
          </w:tcPr>
          <w:p w:rsidR="00FB540C" w:rsidRPr="00A13CC5" w:rsidRDefault="00FB540C" w:rsidP="006A2AC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13C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ntermediate</w:t>
            </w:r>
          </w:p>
        </w:tc>
        <w:tc>
          <w:tcPr>
            <w:tcW w:w="960" w:type="dxa"/>
            <w:noWrap/>
            <w:hideMark/>
          </w:tcPr>
          <w:p w:rsidR="00FB540C" w:rsidRPr="00A13CC5" w:rsidRDefault="00FB540C" w:rsidP="006A2AC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13C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60" w:type="dxa"/>
            <w:noWrap/>
            <w:hideMark/>
          </w:tcPr>
          <w:p w:rsidR="00FB540C" w:rsidRPr="00A13CC5" w:rsidRDefault="00FB540C" w:rsidP="006A2AC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13C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960" w:type="dxa"/>
            <w:noWrap/>
            <w:hideMark/>
          </w:tcPr>
          <w:p w:rsidR="00FB540C" w:rsidRPr="00A13CC5" w:rsidRDefault="00FB540C" w:rsidP="006A2AC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13C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62" w:type="dxa"/>
            <w:noWrap/>
            <w:hideMark/>
          </w:tcPr>
          <w:p w:rsidR="00FB540C" w:rsidRPr="00A13CC5" w:rsidRDefault="00FB540C" w:rsidP="006A2AC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13C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FB540C" w:rsidRPr="00A13CC5" w:rsidTr="006A2ACB">
        <w:trPr>
          <w:trHeight w:val="300"/>
        </w:trPr>
        <w:tc>
          <w:tcPr>
            <w:tcW w:w="1257" w:type="dxa"/>
            <w:noWrap/>
            <w:hideMark/>
          </w:tcPr>
          <w:p w:rsidR="00FB540C" w:rsidRPr="00A13CC5" w:rsidRDefault="00FB540C" w:rsidP="006A2AC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13C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196" w:type="dxa"/>
            <w:noWrap/>
            <w:hideMark/>
          </w:tcPr>
          <w:p w:rsidR="00FB540C" w:rsidRPr="00A13CC5" w:rsidRDefault="00FB540C" w:rsidP="006A2AC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13C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960" w:type="dxa"/>
            <w:noWrap/>
            <w:hideMark/>
          </w:tcPr>
          <w:p w:rsidR="00FB540C" w:rsidRPr="00A13CC5" w:rsidRDefault="00FB540C" w:rsidP="006A2AC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13C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960" w:type="dxa"/>
            <w:noWrap/>
            <w:hideMark/>
          </w:tcPr>
          <w:p w:rsidR="00FB540C" w:rsidRPr="00A13CC5" w:rsidRDefault="00FB540C" w:rsidP="006A2AC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13C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960" w:type="dxa"/>
            <w:noWrap/>
            <w:hideMark/>
          </w:tcPr>
          <w:p w:rsidR="00FB540C" w:rsidRPr="00A13CC5" w:rsidRDefault="00FB540C" w:rsidP="006A2AC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13C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62" w:type="dxa"/>
            <w:noWrap/>
            <w:hideMark/>
          </w:tcPr>
          <w:p w:rsidR="00FB540C" w:rsidRPr="00A13CC5" w:rsidRDefault="00FB540C" w:rsidP="006A2AC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13C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FB540C" w:rsidRPr="00A13CC5" w:rsidTr="006A2ACB">
        <w:trPr>
          <w:trHeight w:val="300"/>
        </w:trPr>
        <w:tc>
          <w:tcPr>
            <w:tcW w:w="1257" w:type="dxa"/>
            <w:noWrap/>
            <w:hideMark/>
          </w:tcPr>
          <w:p w:rsidR="00FB540C" w:rsidRPr="00A13CC5" w:rsidRDefault="00FB540C" w:rsidP="006A2AC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13C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196" w:type="dxa"/>
            <w:noWrap/>
            <w:hideMark/>
          </w:tcPr>
          <w:p w:rsidR="00FB540C" w:rsidRPr="00A13CC5" w:rsidRDefault="00FB540C" w:rsidP="006A2AC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13C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960" w:type="dxa"/>
            <w:noWrap/>
            <w:hideMark/>
          </w:tcPr>
          <w:p w:rsidR="00FB540C" w:rsidRPr="00A13CC5" w:rsidRDefault="00FB540C" w:rsidP="006A2AC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13C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960" w:type="dxa"/>
            <w:noWrap/>
            <w:hideMark/>
          </w:tcPr>
          <w:p w:rsidR="00FB540C" w:rsidRPr="00A13CC5" w:rsidRDefault="00FB540C" w:rsidP="006A2AC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13C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960" w:type="dxa"/>
            <w:noWrap/>
            <w:hideMark/>
          </w:tcPr>
          <w:p w:rsidR="00FB540C" w:rsidRPr="00A13CC5" w:rsidRDefault="00FB540C" w:rsidP="006A2AC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13C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62" w:type="dxa"/>
            <w:noWrap/>
            <w:hideMark/>
          </w:tcPr>
          <w:p w:rsidR="00FB540C" w:rsidRPr="00A13CC5" w:rsidRDefault="00FB540C" w:rsidP="006A2AC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13C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FB540C" w:rsidRPr="00A13CC5" w:rsidTr="006A2ACB">
        <w:trPr>
          <w:trHeight w:val="300"/>
        </w:trPr>
        <w:tc>
          <w:tcPr>
            <w:tcW w:w="1257" w:type="dxa"/>
            <w:noWrap/>
            <w:hideMark/>
          </w:tcPr>
          <w:p w:rsidR="00FB540C" w:rsidRPr="00A13CC5" w:rsidRDefault="00FB540C" w:rsidP="006A2AC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13C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196" w:type="dxa"/>
            <w:noWrap/>
            <w:hideMark/>
          </w:tcPr>
          <w:p w:rsidR="00FB540C" w:rsidRPr="00A13CC5" w:rsidRDefault="00FB540C" w:rsidP="006A2AC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13C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960" w:type="dxa"/>
            <w:noWrap/>
            <w:hideMark/>
          </w:tcPr>
          <w:p w:rsidR="00FB540C" w:rsidRPr="00A13CC5" w:rsidRDefault="00FB540C" w:rsidP="006A2AC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13C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60" w:type="dxa"/>
            <w:noWrap/>
            <w:hideMark/>
          </w:tcPr>
          <w:p w:rsidR="00FB540C" w:rsidRPr="00A13CC5" w:rsidRDefault="00FB540C" w:rsidP="006A2AC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13C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960" w:type="dxa"/>
            <w:noWrap/>
            <w:hideMark/>
          </w:tcPr>
          <w:p w:rsidR="00FB540C" w:rsidRPr="00A13CC5" w:rsidRDefault="00FB540C" w:rsidP="006A2AC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13C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8</w:t>
            </w:r>
          </w:p>
        </w:tc>
        <w:tc>
          <w:tcPr>
            <w:tcW w:w="1062" w:type="dxa"/>
            <w:noWrap/>
            <w:hideMark/>
          </w:tcPr>
          <w:p w:rsidR="00FB540C" w:rsidRPr="00A13CC5" w:rsidRDefault="00FB540C" w:rsidP="006A2AC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13C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2</w:t>
            </w:r>
          </w:p>
        </w:tc>
      </w:tr>
      <w:tr w:rsidR="00FB540C" w:rsidRPr="00A13CC5" w:rsidTr="006A2ACB">
        <w:trPr>
          <w:trHeight w:val="300"/>
        </w:trPr>
        <w:tc>
          <w:tcPr>
            <w:tcW w:w="1257" w:type="dxa"/>
            <w:noWrap/>
            <w:hideMark/>
          </w:tcPr>
          <w:p w:rsidR="00FB540C" w:rsidRPr="00A13CC5" w:rsidRDefault="00FB540C" w:rsidP="006A2AC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13C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1196" w:type="dxa"/>
            <w:noWrap/>
            <w:hideMark/>
          </w:tcPr>
          <w:p w:rsidR="00FB540C" w:rsidRPr="00A13CC5" w:rsidRDefault="00FB540C" w:rsidP="006A2AC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13C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960" w:type="dxa"/>
            <w:noWrap/>
            <w:hideMark/>
          </w:tcPr>
          <w:p w:rsidR="00FB540C" w:rsidRPr="00A13CC5" w:rsidRDefault="00FB540C" w:rsidP="006A2AC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13C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60" w:type="dxa"/>
            <w:noWrap/>
            <w:hideMark/>
          </w:tcPr>
          <w:p w:rsidR="00FB540C" w:rsidRPr="00A13CC5" w:rsidRDefault="00FB540C" w:rsidP="006A2AC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13C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960" w:type="dxa"/>
            <w:noWrap/>
            <w:hideMark/>
          </w:tcPr>
          <w:p w:rsidR="00FB540C" w:rsidRPr="00A13CC5" w:rsidRDefault="00FB540C" w:rsidP="006A2AC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13C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1062" w:type="dxa"/>
            <w:noWrap/>
            <w:hideMark/>
          </w:tcPr>
          <w:p w:rsidR="00FB540C" w:rsidRPr="00A13CC5" w:rsidRDefault="00FB540C" w:rsidP="006A2AC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13C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</w:tr>
      <w:tr w:rsidR="00FB540C" w:rsidRPr="00A13CC5" w:rsidTr="006A2ACB">
        <w:trPr>
          <w:trHeight w:val="300"/>
        </w:trPr>
        <w:tc>
          <w:tcPr>
            <w:tcW w:w="1257" w:type="dxa"/>
            <w:noWrap/>
            <w:hideMark/>
          </w:tcPr>
          <w:p w:rsidR="00FB540C" w:rsidRPr="00A13CC5" w:rsidRDefault="00FB540C" w:rsidP="006A2AC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13C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196" w:type="dxa"/>
            <w:noWrap/>
            <w:hideMark/>
          </w:tcPr>
          <w:p w:rsidR="00FB540C" w:rsidRPr="00A13CC5" w:rsidRDefault="00FB540C" w:rsidP="006A2AC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13C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960" w:type="dxa"/>
            <w:noWrap/>
            <w:hideMark/>
          </w:tcPr>
          <w:p w:rsidR="00FB540C" w:rsidRPr="00A13CC5" w:rsidRDefault="00FB540C" w:rsidP="006A2AC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13C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960" w:type="dxa"/>
            <w:noWrap/>
            <w:hideMark/>
          </w:tcPr>
          <w:p w:rsidR="00FB540C" w:rsidRPr="00A13CC5" w:rsidRDefault="00FB540C" w:rsidP="006A2AC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13C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960" w:type="dxa"/>
            <w:noWrap/>
            <w:hideMark/>
          </w:tcPr>
          <w:p w:rsidR="00FB540C" w:rsidRPr="00A13CC5" w:rsidRDefault="00FB540C" w:rsidP="006A2AC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13C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3</w:t>
            </w:r>
          </w:p>
        </w:tc>
        <w:tc>
          <w:tcPr>
            <w:tcW w:w="1062" w:type="dxa"/>
            <w:noWrap/>
            <w:hideMark/>
          </w:tcPr>
          <w:p w:rsidR="00FB540C" w:rsidRPr="00A13CC5" w:rsidRDefault="00FB540C" w:rsidP="006A2AC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13C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7</w:t>
            </w:r>
          </w:p>
        </w:tc>
      </w:tr>
      <w:tr w:rsidR="00FB540C" w:rsidRPr="00A13CC5" w:rsidTr="006A2ACB">
        <w:trPr>
          <w:trHeight w:val="300"/>
        </w:trPr>
        <w:tc>
          <w:tcPr>
            <w:tcW w:w="1257" w:type="dxa"/>
            <w:noWrap/>
            <w:hideMark/>
          </w:tcPr>
          <w:p w:rsidR="00FB540C" w:rsidRPr="00A13CC5" w:rsidRDefault="00FB540C" w:rsidP="006A2AC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13C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196" w:type="dxa"/>
            <w:noWrap/>
            <w:hideMark/>
          </w:tcPr>
          <w:p w:rsidR="00FB540C" w:rsidRPr="00A13CC5" w:rsidRDefault="00FB540C" w:rsidP="006A2AC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13C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960" w:type="dxa"/>
            <w:noWrap/>
            <w:hideMark/>
          </w:tcPr>
          <w:p w:rsidR="00FB540C" w:rsidRPr="00A13CC5" w:rsidRDefault="00FB540C" w:rsidP="006A2AC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13C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960" w:type="dxa"/>
            <w:noWrap/>
            <w:hideMark/>
          </w:tcPr>
          <w:p w:rsidR="00FB540C" w:rsidRPr="00A13CC5" w:rsidRDefault="00FB540C" w:rsidP="006A2AC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13C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960" w:type="dxa"/>
            <w:noWrap/>
            <w:hideMark/>
          </w:tcPr>
          <w:p w:rsidR="00FB540C" w:rsidRPr="00A13CC5" w:rsidRDefault="00FB540C" w:rsidP="006A2AC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13C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1062" w:type="dxa"/>
            <w:noWrap/>
            <w:hideMark/>
          </w:tcPr>
          <w:p w:rsidR="00FB540C" w:rsidRPr="00A13CC5" w:rsidRDefault="00FB540C" w:rsidP="006A2AC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13C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5</w:t>
            </w:r>
          </w:p>
        </w:tc>
      </w:tr>
      <w:tr w:rsidR="00FB540C" w:rsidRPr="00A13CC5" w:rsidTr="006A2ACB">
        <w:trPr>
          <w:trHeight w:val="300"/>
        </w:trPr>
        <w:tc>
          <w:tcPr>
            <w:tcW w:w="1257" w:type="dxa"/>
            <w:noWrap/>
            <w:hideMark/>
          </w:tcPr>
          <w:p w:rsidR="00FB540C" w:rsidRPr="00A13CC5" w:rsidRDefault="00FB540C" w:rsidP="006A2AC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13C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196" w:type="dxa"/>
            <w:noWrap/>
            <w:hideMark/>
          </w:tcPr>
          <w:p w:rsidR="00FB540C" w:rsidRPr="00A13CC5" w:rsidRDefault="00FB540C" w:rsidP="006A2AC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13C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960" w:type="dxa"/>
            <w:noWrap/>
            <w:hideMark/>
          </w:tcPr>
          <w:p w:rsidR="00FB540C" w:rsidRPr="00A13CC5" w:rsidRDefault="00FB540C" w:rsidP="006A2AC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13C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60" w:type="dxa"/>
            <w:noWrap/>
            <w:hideMark/>
          </w:tcPr>
          <w:p w:rsidR="00FB540C" w:rsidRPr="00A13CC5" w:rsidRDefault="00FB540C" w:rsidP="006A2AC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13C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960" w:type="dxa"/>
            <w:noWrap/>
            <w:hideMark/>
          </w:tcPr>
          <w:p w:rsidR="00FB540C" w:rsidRPr="00A13CC5" w:rsidRDefault="00FB540C" w:rsidP="006A2AC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13C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062" w:type="dxa"/>
            <w:noWrap/>
            <w:hideMark/>
          </w:tcPr>
          <w:p w:rsidR="00FB540C" w:rsidRPr="00A13CC5" w:rsidRDefault="00FB540C" w:rsidP="006A2AC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13C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FB540C" w:rsidRPr="00A13CC5" w:rsidTr="006A2ACB">
        <w:trPr>
          <w:trHeight w:val="300"/>
        </w:trPr>
        <w:tc>
          <w:tcPr>
            <w:tcW w:w="1257" w:type="dxa"/>
            <w:noWrap/>
            <w:hideMark/>
          </w:tcPr>
          <w:p w:rsidR="00FB540C" w:rsidRPr="00A13CC5" w:rsidRDefault="00FB540C" w:rsidP="006A2AC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13C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196" w:type="dxa"/>
            <w:noWrap/>
            <w:hideMark/>
          </w:tcPr>
          <w:p w:rsidR="00FB540C" w:rsidRPr="00A13CC5" w:rsidRDefault="00FB540C" w:rsidP="006A2AC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13C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960" w:type="dxa"/>
            <w:noWrap/>
            <w:hideMark/>
          </w:tcPr>
          <w:p w:rsidR="00FB540C" w:rsidRPr="00A13CC5" w:rsidRDefault="00FB540C" w:rsidP="006A2AC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13C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60" w:type="dxa"/>
            <w:noWrap/>
            <w:hideMark/>
          </w:tcPr>
          <w:p w:rsidR="00FB540C" w:rsidRPr="00A13CC5" w:rsidRDefault="00FB540C" w:rsidP="006A2AC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13C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960" w:type="dxa"/>
            <w:noWrap/>
            <w:hideMark/>
          </w:tcPr>
          <w:p w:rsidR="00FB540C" w:rsidRPr="00A13CC5" w:rsidRDefault="00FB540C" w:rsidP="006A2AC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13C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1</w:t>
            </w:r>
          </w:p>
        </w:tc>
        <w:tc>
          <w:tcPr>
            <w:tcW w:w="1062" w:type="dxa"/>
            <w:noWrap/>
            <w:hideMark/>
          </w:tcPr>
          <w:p w:rsidR="00FB540C" w:rsidRPr="00A13CC5" w:rsidRDefault="00FB540C" w:rsidP="006A2AC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13C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9</w:t>
            </w:r>
          </w:p>
        </w:tc>
      </w:tr>
      <w:tr w:rsidR="00FB540C" w:rsidRPr="00A13CC5" w:rsidTr="006A2ACB">
        <w:trPr>
          <w:trHeight w:val="300"/>
        </w:trPr>
        <w:tc>
          <w:tcPr>
            <w:tcW w:w="1257" w:type="dxa"/>
            <w:noWrap/>
            <w:hideMark/>
          </w:tcPr>
          <w:p w:rsidR="00FB540C" w:rsidRPr="00A13CC5" w:rsidRDefault="00FB540C" w:rsidP="006A2AC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13C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196" w:type="dxa"/>
            <w:noWrap/>
            <w:hideMark/>
          </w:tcPr>
          <w:p w:rsidR="00FB540C" w:rsidRPr="00A13CC5" w:rsidRDefault="00FB540C" w:rsidP="006A2AC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13C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ntermediate</w:t>
            </w:r>
          </w:p>
        </w:tc>
        <w:tc>
          <w:tcPr>
            <w:tcW w:w="960" w:type="dxa"/>
            <w:noWrap/>
            <w:hideMark/>
          </w:tcPr>
          <w:p w:rsidR="00FB540C" w:rsidRPr="00A13CC5" w:rsidRDefault="00FB540C" w:rsidP="006A2AC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13C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960" w:type="dxa"/>
            <w:noWrap/>
            <w:hideMark/>
          </w:tcPr>
          <w:p w:rsidR="00FB540C" w:rsidRPr="00A13CC5" w:rsidRDefault="00FB540C" w:rsidP="006A2AC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13C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960" w:type="dxa"/>
            <w:noWrap/>
            <w:hideMark/>
          </w:tcPr>
          <w:p w:rsidR="00FB540C" w:rsidRPr="00A13CC5" w:rsidRDefault="00FB540C" w:rsidP="006A2AC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13C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4</w:t>
            </w:r>
          </w:p>
        </w:tc>
        <w:tc>
          <w:tcPr>
            <w:tcW w:w="1062" w:type="dxa"/>
            <w:noWrap/>
            <w:hideMark/>
          </w:tcPr>
          <w:p w:rsidR="00FB540C" w:rsidRPr="00A13CC5" w:rsidRDefault="00FB540C" w:rsidP="006A2AC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13C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6</w:t>
            </w:r>
          </w:p>
        </w:tc>
      </w:tr>
      <w:tr w:rsidR="00FB540C" w:rsidRPr="00A13CC5" w:rsidTr="006A2ACB">
        <w:trPr>
          <w:trHeight w:val="300"/>
        </w:trPr>
        <w:tc>
          <w:tcPr>
            <w:tcW w:w="1257" w:type="dxa"/>
            <w:noWrap/>
            <w:hideMark/>
          </w:tcPr>
          <w:p w:rsidR="00FB540C" w:rsidRPr="00A13CC5" w:rsidRDefault="00FB540C" w:rsidP="006A2AC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13C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196" w:type="dxa"/>
            <w:noWrap/>
            <w:hideMark/>
          </w:tcPr>
          <w:p w:rsidR="00FB540C" w:rsidRPr="00A13CC5" w:rsidRDefault="00FB540C" w:rsidP="006A2AC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13C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ntermediate</w:t>
            </w:r>
          </w:p>
        </w:tc>
        <w:tc>
          <w:tcPr>
            <w:tcW w:w="960" w:type="dxa"/>
            <w:noWrap/>
            <w:hideMark/>
          </w:tcPr>
          <w:p w:rsidR="00FB540C" w:rsidRPr="00A13CC5" w:rsidRDefault="00FB540C" w:rsidP="006A2AC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13C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960" w:type="dxa"/>
            <w:noWrap/>
            <w:hideMark/>
          </w:tcPr>
          <w:p w:rsidR="00FB540C" w:rsidRPr="00A13CC5" w:rsidRDefault="00FB540C" w:rsidP="006A2AC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13C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960" w:type="dxa"/>
            <w:noWrap/>
            <w:hideMark/>
          </w:tcPr>
          <w:p w:rsidR="00FB540C" w:rsidRPr="00A13CC5" w:rsidRDefault="00FB540C" w:rsidP="006A2AC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13C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6</w:t>
            </w:r>
          </w:p>
        </w:tc>
        <w:tc>
          <w:tcPr>
            <w:tcW w:w="1062" w:type="dxa"/>
            <w:noWrap/>
            <w:hideMark/>
          </w:tcPr>
          <w:p w:rsidR="00FB540C" w:rsidRPr="00A13CC5" w:rsidRDefault="00FB540C" w:rsidP="006A2AC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13C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4</w:t>
            </w:r>
          </w:p>
        </w:tc>
      </w:tr>
      <w:tr w:rsidR="00FB540C" w:rsidRPr="00A13CC5" w:rsidTr="006A2ACB">
        <w:trPr>
          <w:trHeight w:val="300"/>
        </w:trPr>
        <w:tc>
          <w:tcPr>
            <w:tcW w:w="1257" w:type="dxa"/>
            <w:noWrap/>
            <w:hideMark/>
          </w:tcPr>
          <w:p w:rsidR="00FB540C" w:rsidRPr="00A13CC5" w:rsidRDefault="00FB540C" w:rsidP="006A2AC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13C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196" w:type="dxa"/>
            <w:noWrap/>
            <w:hideMark/>
          </w:tcPr>
          <w:p w:rsidR="00FB540C" w:rsidRPr="00A13CC5" w:rsidRDefault="00FB540C" w:rsidP="006A2AC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13C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ntermediate</w:t>
            </w:r>
          </w:p>
        </w:tc>
        <w:tc>
          <w:tcPr>
            <w:tcW w:w="960" w:type="dxa"/>
            <w:noWrap/>
            <w:hideMark/>
          </w:tcPr>
          <w:p w:rsidR="00FB540C" w:rsidRPr="00A13CC5" w:rsidRDefault="00FB540C" w:rsidP="006A2AC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13C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60" w:type="dxa"/>
            <w:noWrap/>
            <w:hideMark/>
          </w:tcPr>
          <w:p w:rsidR="00FB540C" w:rsidRPr="00A13CC5" w:rsidRDefault="00FB540C" w:rsidP="006A2AC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13C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960" w:type="dxa"/>
            <w:noWrap/>
            <w:hideMark/>
          </w:tcPr>
          <w:p w:rsidR="00FB540C" w:rsidRPr="00A13CC5" w:rsidRDefault="00FB540C" w:rsidP="006A2AC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13C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1</w:t>
            </w:r>
          </w:p>
        </w:tc>
        <w:tc>
          <w:tcPr>
            <w:tcW w:w="1062" w:type="dxa"/>
            <w:noWrap/>
            <w:hideMark/>
          </w:tcPr>
          <w:p w:rsidR="00FB540C" w:rsidRPr="00A13CC5" w:rsidRDefault="00FB540C" w:rsidP="006A2AC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13C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9</w:t>
            </w:r>
          </w:p>
        </w:tc>
      </w:tr>
      <w:tr w:rsidR="00FB540C" w:rsidRPr="00A13CC5" w:rsidTr="006A2ACB">
        <w:trPr>
          <w:trHeight w:val="300"/>
        </w:trPr>
        <w:tc>
          <w:tcPr>
            <w:tcW w:w="1257" w:type="dxa"/>
            <w:noWrap/>
            <w:hideMark/>
          </w:tcPr>
          <w:p w:rsidR="00FB540C" w:rsidRPr="00A13CC5" w:rsidRDefault="00FB540C" w:rsidP="006A2AC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13C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196" w:type="dxa"/>
            <w:noWrap/>
            <w:hideMark/>
          </w:tcPr>
          <w:p w:rsidR="00FB540C" w:rsidRPr="00A13CC5" w:rsidRDefault="00FB540C" w:rsidP="006A2AC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13C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intermediate</w:t>
            </w:r>
          </w:p>
        </w:tc>
        <w:tc>
          <w:tcPr>
            <w:tcW w:w="960" w:type="dxa"/>
            <w:noWrap/>
            <w:hideMark/>
          </w:tcPr>
          <w:p w:rsidR="00FB540C" w:rsidRPr="00A13CC5" w:rsidRDefault="00FB540C" w:rsidP="006A2AC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13C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60" w:type="dxa"/>
            <w:noWrap/>
            <w:hideMark/>
          </w:tcPr>
          <w:p w:rsidR="00FB540C" w:rsidRPr="00A13CC5" w:rsidRDefault="00FB540C" w:rsidP="006A2AC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13C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960" w:type="dxa"/>
            <w:noWrap/>
            <w:hideMark/>
          </w:tcPr>
          <w:p w:rsidR="00FB540C" w:rsidRPr="00A13CC5" w:rsidRDefault="00FB540C" w:rsidP="006A2AC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13C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2</w:t>
            </w:r>
          </w:p>
        </w:tc>
        <w:tc>
          <w:tcPr>
            <w:tcW w:w="1062" w:type="dxa"/>
            <w:noWrap/>
            <w:hideMark/>
          </w:tcPr>
          <w:p w:rsidR="00FB540C" w:rsidRPr="00A13CC5" w:rsidRDefault="00FB540C" w:rsidP="006A2AC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13C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8</w:t>
            </w:r>
          </w:p>
        </w:tc>
      </w:tr>
      <w:tr w:rsidR="00FB540C" w:rsidRPr="00A13CC5" w:rsidTr="006A2ACB">
        <w:trPr>
          <w:trHeight w:val="300"/>
        </w:trPr>
        <w:tc>
          <w:tcPr>
            <w:tcW w:w="1257" w:type="dxa"/>
            <w:noWrap/>
            <w:hideMark/>
          </w:tcPr>
          <w:p w:rsidR="00FB540C" w:rsidRPr="00A13CC5" w:rsidRDefault="00FB540C" w:rsidP="006A2AC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13C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196" w:type="dxa"/>
            <w:noWrap/>
            <w:hideMark/>
          </w:tcPr>
          <w:p w:rsidR="00FB540C" w:rsidRPr="00A13CC5" w:rsidRDefault="00FB540C" w:rsidP="006A2AC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13C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960" w:type="dxa"/>
            <w:noWrap/>
            <w:hideMark/>
          </w:tcPr>
          <w:p w:rsidR="00FB540C" w:rsidRPr="00A13CC5" w:rsidRDefault="00FB540C" w:rsidP="006A2AC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13C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960" w:type="dxa"/>
            <w:noWrap/>
            <w:hideMark/>
          </w:tcPr>
          <w:p w:rsidR="00FB540C" w:rsidRPr="00A13CC5" w:rsidRDefault="00FB540C" w:rsidP="006A2AC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13C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960" w:type="dxa"/>
            <w:noWrap/>
            <w:hideMark/>
          </w:tcPr>
          <w:p w:rsidR="00FB540C" w:rsidRPr="00A13CC5" w:rsidRDefault="00FB540C" w:rsidP="006A2AC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13C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6</w:t>
            </w:r>
          </w:p>
        </w:tc>
        <w:tc>
          <w:tcPr>
            <w:tcW w:w="1062" w:type="dxa"/>
            <w:noWrap/>
            <w:hideMark/>
          </w:tcPr>
          <w:p w:rsidR="00FB540C" w:rsidRPr="00A13CC5" w:rsidRDefault="00FB540C" w:rsidP="006A2AC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13C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4</w:t>
            </w:r>
          </w:p>
        </w:tc>
      </w:tr>
      <w:tr w:rsidR="00FB540C" w:rsidRPr="00A13CC5" w:rsidTr="006A2ACB">
        <w:trPr>
          <w:trHeight w:val="300"/>
        </w:trPr>
        <w:tc>
          <w:tcPr>
            <w:tcW w:w="1257" w:type="dxa"/>
            <w:noWrap/>
            <w:hideMark/>
          </w:tcPr>
          <w:p w:rsidR="00FB540C" w:rsidRPr="00A13CC5" w:rsidRDefault="00FB540C" w:rsidP="006A2AC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13C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196" w:type="dxa"/>
            <w:noWrap/>
            <w:hideMark/>
          </w:tcPr>
          <w:p w:rsidR="00FB540C" w:rsidRPr="00A13CC5" w:rsidRDefault="00FB540C" w:rsidP="006A2AC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13C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960" w:type="dxa"/>
            <w:noWrap/>
            <w:hideMark/>
          </w:tcPr>
          <w:p w:rsidR="00FB540C" w:rsidRPr="00A13CC5" w:rsidRDefault="00FB540C" w:rsidP="006A2AC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13C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960" w:type="dxa"/>
            <w:noWrap/>
            <w:hideMark/>
          </w:tcPr>
          <w:p w:rsidR="00FB540C" w:rsidRPr="00A13CC5" w:rsidRDefault="00FB540C" w:rsidP="006A2AC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13C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960" w:type="dxa"/>
            <w:noWrap/>
            <w:hideMark/>
          </w:tcPr>
          <w:p w:rsidR="00FB540C" w:rsidRPr="00A13CC5" w:rsidRDefault="00FB540C" w:rsidP="006A2AC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13C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7</w:t>
            </w:r>
          </w:p>
        </w:tc>
        <w:tc>
          <w:tcPr>
            <w:tcW w:w="1062" w:type="dxa"/>
            <w:noWrap/>
            <w:hideMark/>
          </w:tcPr>
          <w:p w:rsidR="00FB540C" w:rsidRPr="00A13CC5" w:rsidRDefault="00FB540C" w:rsidP="006A2AC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13C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3</w:t>
            </w:r>
          </w:p>
        </w:tc>
      </w:tr>
      <w:tr w:rsidR="00FB540C" w:rsidRPr="00A13CC5" w:rsidTr="006A2ACB">
        <w:trPr>
          <w:trHeight w:val="300"/>
        </w:trPr>
        <w:tc>
          <w:tcPr>
            <w:tcW w:w="1257" w:type="dxa"/>
            <w:noWrap/>
            <w:hideMark/>
          </w:tcPr>
          <w:p w:rsidR="00FB540C" w:rsidRPr="00A13CC5" w:rsidRDefault="00FB540C" w:rsidP="006A2AC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13C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196" w:type="dxa"/>
            <w:noWrap/>
            <w:hideMark/>
          </w:tcPr>
          <w:p w:rsidR="00FB540C" w:rsidRPr="00A13CC5" w:rsidRDefault="00FB540C" w:rsidP="006A2AC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13C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960" w:type="dxa"/>
            <w:noWrap/>
            <w:hideMark/>
          </w:tcPr>
          <w:p w:rsidR="00FB540C" w:rsidRPr="00A13CC5" w:rsidRDefault="00FB540C" w:rsidP="006A2AC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13C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60" w:type="dxa"/>
            <w:noWrap/>
            <w:hideMark/>
          </w:tcPr>
          <w:p w:rsidR="00FB540C" w:rsidRPr="00A13CC5" w:rsidRDefault="00FB540C" w:rsidP="006A2AC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13C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high</w:t>
            </w:r>
          </w:p>
        </w:tc>
        <w:tc>
          <w:tcPr>
            <w:tcW w:w="960" w:type="dxa"/>
            <w:noWrap/>
            <w:hideMark/>
          </w:tcPr>
          <w:p w:rsidR="00FB540C" w:rsidRPr="00A13CC5" w:rsidRDefault="00FB540C" w:rsidP="006A2AC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13C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3</w:t>
            </w:r>
          </w:p>
        </w:tc>
        <w:tc>
          <w:tcPr>
            <w:tcW w:w="1062" w:type="dxa"/>
            <w:noWrap/>
            <w:hideMark/>
          </w:tcPr>
          <w:p w:rsidR="00FB540C" w:rsidRPr="00A13CC5" w:rsidRDefault="00FB540C" w:rsidP="006A2AC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13C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7</w:t>
            </w:r>
          </w:p>
        </w:tc>
      </w:tr>
      <w:tr w:rsidR="00FB540C" w:rsidRPr="00A13CC5" w:rsidTr="006A2ACB">
        <w:trPr>
          <w:trHeight w:val="300"/>
        </w:trPr>
        <w:tc>
          <w:tcPr>
            <w:tcW w:w="1257" w:type="dxa"/>
            <w:noWrap/>
            <w:hideMark/>
          </w:tcPr>
          <w:p w:rsidR="00FB540C" w:rsidRPr="00A13CC5" w:rsidRDefault="00FB540C" w:rsidP="006A2AC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13C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no</w:t>
            </w:r>
          </w:p>
        </w:tc>
        <w:tc>
          <w:tcPr>
            <w:tcW w:w="1196" w:type="dxa"/>
            <w:noWrap/>
            <w:hideMark/>
          </w:tcPr>
          <w:p w:rsidR="00FB540C" w:rsidRPr="00A13CC5" w:rsidRDefault="00FB540C" w:rsidP="006A2AC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13C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960" w:type="dxa"/>
            <w:noWrap/>
            <w:hideMark/>
          </w:tcPr>
          <w:p w:rsidR="00FB540C" w:rsidRPr="00A13CC5" w:rsidRDefault="00FB540C" w:rsidP="006A2AC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13C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yes</w:t>
            </w:r>
          </w:p>
        </w:tc>
        <w:tc>
          <w:tcPr>
            <w:tcW w:w="960" w:type="dxa"/>
            <w:noWrap/>
            <w:hideMark/>
          </w:tcPr>
          <w:p w:rsidR="00FB540C" w:rsidRPr="00A13CC5" w:rsidRDefault="00FB540C" w:rsidP="006A2ACB">
            <w:pP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13C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low</w:t>
            </w:r>
          </w:p>
        </w:tc>
        <w:tc>
          <w:tcPr>
            <w:tcW w:w="960" w:type="dxa"/>
            <w:noWrap/>
            <w:hideMark/>
          </w:tcPr>
          <w:p w:rsidR="00FB540C" w:rsidRPr="00A13CC5" w:rsidRDefault="00FB540C" w:rsidP="006A2AC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13C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5</w:t>
            </w:r>
          </w:p>
        </w:tc>
        <w:tc>
          <w:tcPr>
            <w:tcW w:w="1062" w:type="dxa"/>
            <w:noWrap/>
            <w:hideMark/>
          </w:tcPr>
          <w:p w:rsidR="00FB540C" w:rsidRPr="00A13CC5" w:rsidRDefault="00FB540C" w:rsidP="006A2ACB">
            <w:pPr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</w:pPr>
            <w:r w:rsidRPr="00A13CC5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eastAsia="en-GB"/>
              </w:rPr>
              <w:t>0.5</w:t>
            </w:r>
          </w:p>
        </w:tc>
      </w:tr>
    </w:tbl>
    <w:p w:rsidR="00FB540C" w:rsidRPr="009B0084" w:rsidRDefault="00FB540C" w:rsidP="00FB540C">
      <w:pPr>
        <w:rPr>
          <w:color w:val="333333"/>
          <w:sz w:val="24"/>
          <w:szCs w:val="24"/>
          <w:shd w:val="clear" w:color="auto" w:fill="FFFFFF"/>
        </w:rPr>
      </w:pPr>
      <w:r>
        <w:rPr>
          <w:color w:val="333333"/>
          <w:sz w:val="24"/>
          <w:szCs w:val="24"/>
          <w:shd w:val="clear" w:color="auto" w:fill="FFFFFF"/>
        </w:rPr>
        <w:t xml:space="preserve">Table </w:t>
      </w:r>
      <w:r>
        <w:rPr>
          <w:color w:val="333333"/>
          <w:sz w:val="24"/>
          <w:szCs w:val="24"/>
          <w:shd w:val="clear" w:color="auto" w:fill="FFFFFF"/>
        </w:rPr>
        <w:t>S</w:t>
      </w:r>
      <w:bookmarkStart w:id="0" w:name="_GoBack"/>
      <w:bookmarkEnd w:id="0"/>
      <w:r>
        <w:rPr>
          <w:color w:val="333333"/>
          <w:sz w:val="24"/>
          <w:szCs w:val="24"/>
          <w:shd w:val="clear" w:color="auto" w:fill="FFFFFF"/>
        </w:rPr>
        <w:t>16</w:t>
      </w:r>
      <w:r w:rsidRPr="009B0084">
        <w:rPr>
          <w:color w:val="333333"/>
          <w:sz w:val="24"/>
          <w:szCs w:val="24"/>
          <w:shd w:val="clear" w:color="auto" w:fill="FFFFFF"/>
        </w:rPr>
        <w:t>. Conditional probability table:</w:t>
      </w:r>
      <w:r>
        <w:rPr>
          <w:color w:val="333333"/>
          <w:sz w:val="24"/>
          <w:szCs w:val="24"/>
          <w:shd w:val="clear" w:color="auto" w:fill="FFFFFF"/>
        </w:rPr>
        <w:t xml:space="preserve"> Publication bias</w:t>
      </w:r>
    </w:p>
    <w:p w:rsidR="005F76F1" w:rsidRDefault="005F76F1" w:rsidP="005F76F1">
      <w:pPr>
        <w:rPr>
          <w:color w:val="333333"/>
          <w:sz w:val="24"/>
          <w:szCs w:val="24"/>
          <w:shd w:val="clear" w:color="auto" w:fill="FFFFFF"/>
        </w:rPr>
      </w:pPr>
    </w:p>
    <w:sectPr w:rsidR="005F76F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2A53AF"/>
    <w:multiLevelType w:val="hybridMultilevel"/>
    <w:tmpl w:val="80FCB50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2786382"/>
    <w:multiLevelType w:val="hybridMultilevel"/>
    <w:tmpl w:val="59267F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5401747"/>
    <w:multiLevelType w:val="hybridMultilevel"/>
    <w:tmpl w:val="5344D3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628681B"/>
    <w:multiLevelType w:val="hybridMultilevel"/>
    <w:tmpl w:val="3E26989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AE533AD"/>
    <w:multiLevelType w:val="hybridMultilevel"/>
    <w:tmpl w:val="4E5686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E3B1EED"/>
    <w:multiLevelType w:val="hybridMultilevel"/>
    <w:tmpl w:val="4B5EA2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55048F3"/>
    <w:multiLevelType w:val="hybridMultilevel"/>
    <w:tmpl w:val="4798FC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0E4758D"/>
    <w:multiLevelType w:val="hybridMultilevel"/>
    <w:tmpl w:val="A512269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3F94AA3"/>
    <w:multiLevelType w:val="hybridMultilevel"/>
    <w:tmpl w:val="24C615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E8A0E68"/>
    <w:multiLevelType w:val="hybridMultilevel"/>
    <w:tmpl w:val="A878AE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8612453"/>
    <w:multiLevelType w:val="hybridMultilevel"/>
    <w:tmpl w:val="C692580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D4A6FE7"/>
    <w:multiLevelType w:val="hybridMultilevel"/>
    <w:tmpl w:val="8A2A18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FD92AB6"/>
    <w:multiLevelType w:val="hybridMultilevel"/>
    <w:tmpl w:val="D67629A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79A2355"/>
    <w:multiLevelType w:val="multilevel"/>
    <w:tmpl w:val="283AC7C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>
    <w:nsid w:val="4AAC7120"/>
    <w:multiLevelType w:val="hybridMultilevel"/>
    <w:tmpl w:val="57E0B80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4B221B2B"/>
    <w:multiLevelType w:val="hybridMultilevel"/>
    <w:tmpl w:val="EB20ED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4F9B310E"/>
    <w:multiLevelType w:val="hybridMultilevel"/>
    <w:tmpl w:val="0CE05FD8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52E56904"/>
    <w:multiLevelType w:val="hybridMultilevel"/>
    <w:tmpl w:val="2248B0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535815B5"/>
    <w:multiLevelType w:val="hybridMultilevel"/>
    <w:tmpl w:val="DD2A4C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56BA70B8"/>
    <w:multiLevelType w:val="multilevel"/>
    <w:tmpl w:val="283AC7C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>
    <w:nsid w:val="5E3619BB"/>
    <w:multiLevelType w:val="multilevel"/>
    <w:tmpl w:val="283AC7C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>
    <w:nsid w:val="5F5C228E"/>
    <w:multiLevelType w:val="hybridMultilevel"/>
    <w:tmpl w:val="9508DB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64E74C49"/>
    <w:multiLevelType w:val="hybridMultilevel"/>
    <w:tmpl w:val="BA4452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651A6F4A"/>
    <w:multiLevelType w:val="hybridMultilevel"/>
    <w:tmpl w:val="7EC4A5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65651990"/>
    <w:multiLevelType w:val="hybridMultilevel"/>
    <w:tmpl w:val="C1CC2F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79E515D4"/>
    <w:multiLevelType w:val="hybridMultilevel"/>
    <w:tmpl w:val="2AA8E6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7B28057D"/>
    <w:multiLevelType w:val="hybridMultilevel"/>
    <w:tmpl w:val="839A177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7F0709C4"/>
    <w:multiLevelType w:val="hybridMultilevel"/>
    <w:tmpl w:val="3C5043D6"/>
    <w:lvl w:ilvl="0" w:tplc="0809000F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8">
    <w:nsid w:val="7F1172EB"/>
    <w:multiLevelType w:val="hybridMultilevel"/>
    <w:tmpl w:val="FAAC5E5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9"/>
  </w:num>
  <w:num w:numId="2">
    <w:abstractNumId w:val="27"/>
  </w:num>
  <w:num w:numId="3">
    <w:abstractNumId w:val="14"/>
  </w:num>
  <w:num w:numId="4">
    <w:abstractNumId w:val="9"/>
  </w:num>
  <w:num w:numId="5">
    <w:abstractNumId w:val="11"/>
  </w:num>
  <w:num w:numId="6">
    <w:abstractNumId w:val="6"/>
  </w:num>
  <w:num w:numId="7">
    <w:abstractNumId w:val="24"/>
  </w:num>
  <w:num w:numId="8">
    <w:abstractNumId w:val="4"/>
  </w:num>
  <w:num w:numId="9">
    <w:abstractNumId w:val="23"/>
  </w:num>
  <w:num w:numId="10">
    <w:abstractNumId w:val="28"/>
  </w:num>
  <w:num w:numId="11">
    <w:abstractNumId w:val="18"/>
  </w:num>
  <w:num w:numId="12">
    <w:abstractNumId w:val="17"/>
  </w:num>
  <w:num w:numId="13">
    <w:abstractNumId w:val="25"/>
  </w:num>
  <w:num w:numId="14">
    <w:abstractNumId w:val="3"/>
  </w:num>
  <w:num w:numId="15">
    <w:abstractNumId w:val="8"/>
  </w:num>
  <w:num w:numId="16">
    <w:abstractNumId w:val="2"/>
  </w:num>
  <w:num w:numId="17">
    <w:abstractNumId w:val="15"/>
  </w:num>
  <w:num w:numId="18">
    <w:abstractNumId w:val="21"/>
  </w:num>
  <w:num w:numId="19">
    <w:abstractNumId w:val="1"/>
  </w:num>
  <w:num w:numId="20">
    <w:abstractNumId w:val="26"/>
  </w:num>
  <w:num w:numId="21">
    <w:abstractNumId w:val="22"/>
  </w:num>
  <w:num w:numId="22">
    <w:abstractNumId w:val="5"/>
  </w:num>
  <w:num w:numId="23">
    <w:abstractNumId w:val="16"/>
  </w:num>
  <w:num w:numId="24">
    <w:abstractNumId w:val="7"/>
  </w:num>
  <w:num w:numId="25">
    <w:abstractNumId w:val="0"/>
  </w:num>
  <w:num w:numId="26">
    <w:abstractNumId w:val="10"/>
  </w:num>
  <w:num w:numId="27">
    <w:abstractNumId w:val="12"/>
  </w:num>
  <w:num w:numId="28">
    <w:abstractNumId w:val="20"/>
  </w:num>
  <w:num w:numId="29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6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1932"/>
    <w:rsid w:val="00140E64"/>
    <w:rsid w:val="00403D4F"/>
    <w:rsid w:val="00440AD9"/>
    <w:rsid w:val="0053163C"/>
    <w:rsid w:val="00561563"/>
    <w:rsid w:val="005F76F1"/>
    <w:rsid w:val="0080393C"/>
    <w:rsid w:val="008D15E9"/>
    <w:rsid w:val="009A5E34"/>
    <w:rsid w:val="00AE31D8"/>
    <w:rsid w:val="00B61932"/>
    <w:rsid w:val="00BF1C5A"/>
    <w:rsid w:val="00D11872"/>
    <w:rsid w:val="00E25533"/>
    <w:rsid w:val="00E3796A"/>
    <w:rsid w:val="00F7788A"/>
    <w:rsid w:val="00FB54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540C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A5E3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9A5E34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A5E34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link w:val="Heading5Char"/>
    <w:uiPriority w:val="9"/>
    <w:qFormat/>
    <w:rsid w:val="009A5E34"/>
    <w:pPr>
      <w:spacing w:before="100" w:beforeAutospacing="1" w:after="100" w:afterAutospacing="1" w:line="240" w:lineRule="auto"/>
      <w:outlineLvl w:val="4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619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9A5E3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A5E34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9A5E3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9A5E34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5E3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5E34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9A5E3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A5E34"/>
  </w:style>
  <w:style w:type="paragraph" w:styleId="Footer">
    <w:name w:val="footer"/>
    <w:basedOn w:val="Normal"/>
    <w:link w:val="FooterChar"/>
    <w:uiPriority w:val="99"/>
    <w:unhideWhenUsed/>
    <w:rsid w:val="009A5E3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A5E34"/>
  </w:style>
  <w:style w:type="character" w:styleId="LineNumber">
    <w:name w:val="line number"/>
    <w:basedOn w:val="DefaultParagraphFont"/>
    <w:uiPriority w:val="99"/>
    <w:semiHidden/>
    <w:unhideWhenUsed/>
    <w:rsid w:val="009A5E34"/>
  </w:style>
  <w:style w:type="character" w:customStyle="1" w:styleId="apple-converted-space">
    <w:name w:val="apple-converted-space"/>
    <w:basedOn w:val="DefaultParagraphFont"/>
    <w:rsid w:val="009A5E34"/>
  </w:style>
  <w:style w:type="character" w:styleId="Strong">
    <w:name w:val="Strong"/>
    <w:basedOn w:val="DefaultParagraphFont"/>
    <w:uiPriority w:val="22"/>
    <w:qFormat/>
    <w:rsid w:val="009A5E34"/>
    <w:rPr>
      <w:b/>
      <w:bCs/>
    </w:rPr>
  </w:style>
  <w:style w:type="character" w:styleId="Hyperlink">
    <w:name w:val="Hyperlink"/>
    <w:basedOn w:val="DefaultParagraphFont"/>
    <w:uiPriority w:val="99"/>
    <w:semiHidden/>
    <w:unhideWhenUsed/>
    <w:rsid w:val="009A5E34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9A5E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9A5E3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A5E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A5E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A5E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5E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5E34"/>
    <w:rPr>
      <w:b/>
      <w:bCs/>
      <w:sz w:val="20"/>
      <w:szCs w:val="2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A5E34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A5E34"/>
    <w:rPr>
      <w:rFonts w:ascii="Lucida Grande" w:hAnsi="Lucida Grande" w:cs="Lucida Grande"/>
      <w:sz w:val="24"/>
      <w:szCs w:val="24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9A5E34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9A5E34"/>
    <w:rPr>
      <w:rFonts w:ascii="Calibri" w:hAnsi="Calibri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540C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A5E3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9A5E34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A5E34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link w:val="Heading5Char"/>
    <w:uiPriority w:val="9"/>
    <w:qFormat/>
    <w:rsid w:val="009A5E34"/>
    <w:pPr>
      <w:spacing w:before="100" w:beforeAutospacing="1" w:after="100" w:afterAutospacing="1" w:line="240" w:lineRule="auto"/>
      <w:outlineLvl w:val="4"/>
    </w:pPr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6193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9A5E3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9A5E34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9A5E3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rsid w:val="009A5E34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5E3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5E34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9A5E3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A5E34"/>
  </w:style>
  <w:style w:type="paragraph" w:styleId="Footer">
    <w:name w:val="footer"/>
    <w:basedOn w:val="Normal"/>
    <w:link w:val="FooterChar"/>
    <w:uiPriority w:val="99"/>
    <w:unhideWhenUsed/>
    <w:rsid w:val="009A5E3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A5E34"/>
  </w:style>
  <w:style w:type="character" w:styleId="LineNumber">
    <w:name w:val="line number"/>
    <w:basedOn w:val="DefaultParagraphFont"/>
    <w:uiPriority w:val="99"/>
    <w:semiHidden/>
    <w:unhideWhenUsed/>
    <w:rsid w:val="009A5E34"/>
  </w:style>
  <w:style w:type="character" w:customStyle="1" w:styleId="apple-converted-space">
    <w:name w:val="apple-converted-space"/>
    <w:basedOn w:val="DefaultParagraphFont"/>
    <w:rsid w:val="009A5E34"/>
  </w:style>
  <w:style w:type="character" w:styleId="Strong">
    <w:name w:val="Strong"/>
    <w:basedOn w:val="DefaultParagraphFont"/>
    <w:uiPriority w:val="22"/>
    <w:qFormat/>
    <w:rsid w:val="009A5E34"/>
    <w:rPr>
      <w:b/>
      <w:bCs/>
    </w:rPr>
  </w:style>
  <w:style w:type="character" w:styleId="Hyperlink">
    <w:name w:val="Hyperlink"/>
    <w:basedOn w:val="DefaultParagraphFont"/>
    <w:uiPriority w:val="99"/>
    <w:semiHidden/>
    <w:unhideWhenUsed/>
    <w:rsid w:val="009A5E34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9A5E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ListParagraph">
    <w:name w:val="List Paragraph"/>
    <w:basedOn w:val="Normal"/>
    <w:uiPriority w:val="34"/>
    <w:qFormat/>
    <w:rsid w:val="009A5E3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9A5E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A5E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A5E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5E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5E34"/>
    <w:rPr>
      <w:b/>
      <w:bCs/>
      <w:sz w:val="20"/>
      <w:szCs w:val="20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9A5E34"/>
    <w:pPr>
      <w:spacing w:after="0" w:line="240" w:lineRule="auto"/>
    </w:pPr>
    <w:rPr>
      <w:rFonts w:ascii="Lucida Grande" w:hAnsi="Lucida Grande" w:cs="Lucida Grande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9A5E34"/>
    <w:rPr>
      <w:rFonts w:ascii="Lucida Grande" w:hAnsi="Lucida Grande" w:cs="Lucida Grande"/>
      <w:sz w:val="24"/>
      <w:szCs w:val="24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9A5E34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9A5E34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1</Words>
  <Characters>69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RD</dc:creator>
  <cp:lastModifiedBy>CRD</cp:lastModifiedBy>
  <cp:revision>2</cp:revision>
  <dcterms:created xsi:type="dcterms:W3CDTF">2015-02-09T13:05:00Z</dcterms:created>
  <dcterms:modified xsi:type="dcterms:W3CDTF">2015-02-09T13:05:00Z</dcterms:modified>
</cp:coreProperties>
</file>